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E3305" w14:textId="77777777" w:rsidR="00A7766B" w:rsidRPr="00A153E4" w:rsidRDefault="00A7766B" w:rsidP="00A7766B">
      <w:pPr>
        <w:spacing w:line="276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  <w:bookmarkStart w:id="0" w:name="_GoBack"/>
      <w:bookmarkEnd w:id="0"/>
      <w:r w:rsidRPr="00A153E4">
        <w:rPr>
          <w:rFonts w:cstheme="minorHAnsi"/>
          <w:b/>
          <w:color w:val="000000" w:themeColor="text1"/>
          <w:sz w:val="22"/>
          <w:szCs w:val="22"/>
        </w:rPr>
        <w:t>Supplementary materials</w:t>
      </w:r>
    </w:p>
    <w:p w14:paraId="6B0850E8" w14:textId="77777777" w:rsidR="00A7766B" w:rsidRPr="00A153E4" w:rsidRDefault="00A7766B" w:rsidP="00A7766B">
      <w:pPr>
        <w:spacing w:line="276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3914CB7E" w14:textId="77777777" w:rsidR="00A7766B" w:rsidRPr="00A153E4" w:rsidRDefault="00A7766B" w:rsidP="00A7766B">
      <w:pPr>
        <w:spacing w:line="276" w:lineRule="auto"/>
        <w:jc w:val="center"/>
        <w:rPr>
          <w:rFonts w:cstheme="minorHAnsi"/>
          <w:b/>
          <w:color w:val="000000" w:themeColor="text1"/>
          <w:sz w:val="22"/>
          <w:szCs w:val="22"/>
        </w:rPr>
      </w:pPr>
      <w:r w:rsidRPr="00A153E4">
        <w:rPr>
          <w:rFonts w:cstheme="minorHAnsi"/>
          <w:b/>
          <w:noProof/>
          <w:color w:val="000000" w:themeColor="text1"/>
          <w:sz w:val="22"/>
          <w:szCs w:val="22"/>
        </w:rPr>
        <w:drawing>
          <wp:inline distT="0" distB="0" distL="0" distR="0" wp14:anchorId="0E295CB9" wp14:editId="63D6D7EE">
            <wp:extent cx="5268209" cy="1925515"/>
            <wp:effectExtent l="0" t="0" r="254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ito live dea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9" cy="1927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F7A4F" w14:textId="77777777" w:rsidR="00A7766B" w:rsidRPr="00A153E4" w:rsidRDefault="00A7766B" w:rsidP="00A7766B">
      <w:pPr>
        <w:spacing w:line="276" w:lineRule="auto"/>
        <w:jc w:val="both"/>
        <w:rPr>
          <w:rFonts w:cstheme="minorHAnsi"/>
          <w:color w:val="000000" w:themeColor="text1"/>
          <w:sz w:val="21"/>
          <w:szCs w:val="21"/>
        </w:rPr>
      </w:pPr>
      <w:r w:rsidRPr="00A153E4">
        <w:rPr>
          <w:rFonts w:cstheme="minorHAnsi"/>
          <w:b/>
          <w:color w:val="000000" w:themeColor="text1"/>
          <w:sz w:val="21"/>
          <w:szCs w:val="21"/>
        </w:rPr>
        <w:t xml:space="preserve">Supplementary figure 1. Morphology of pre-osteoblast within chitosan-collagen hydrogels following 3 days in basal culture. </w:t>
      </w:r>
      <w:r w:rsidRPr="00A153E4">
        <w:rPr>
          <w:rFonts w:cstheme="minorHAnsi"/>
          <w:color w:val="000000" w:themeColor="text1"/>
          <w:sz w:val="21"/>
          <w:szCs w:val="21"/>
        </w:rPr>
        <w:t xml:space="preserve">Scale bar = 200 </w:t>
      </w:r>
      <w:r w:rsidRPr="00A153E4">
        <w:rPr>
          <w:rFonts w:ascii="Calibri" w:hAnsi="Calibri" w:cs="Calibri"/>
          <w:color w:val="000000" w:themeColor="text1"/>
          <w:sz w:val="21"/>
          <w:szCs w:val="21"/>
        </w:rPr>
        <w:t>µ</w:t>
      </w:r>
      <w:r w:rsidRPr="00A153E4">
        <w:rPr>
          <w:rFonts w:cstheme="minorHAnsi"/>
          <w:color w:val="000000" w:themeColor="text1"/>
          <w:sz w:val="21"/>
          <w:szCs w:val="21"/>
        </w:rPr>
        <w:t>m.</w:t>
      </w:r>
    </w:p>
    <w:p w14:paraId="4B942B39" w14:textId="77777777" w:rsidR="00A7766B" w:rsidRPr="00A153E4" w:rsidRDefault="00A7766B" w:rsidP="00A7766B">
      <w:pPr>
        <w:spacing w:line="276" w:lineRule="auto"/>
        <w:jc w:val="both"/>
        <w:rPr>
          <w:rFonts w:cstheme="minorHAnsi"/>
          <w:b/>
          <w:color w:val="000000" w:themeColor="text1"/>
          <w:sz w:val="21"/>
          <w:szCs w:val="21"/>
        </w:rPr>
      </w:pPr>
    </w:p>
    <w:p w14:paraId="0E4B13BC" w14:textId="77777777" w:rsidR="00A7766B" w:rsidRPr="00A153E4" w:rsidRDefault="00A7766B" w:rsidP="00A7766B">
      <w:pPr>
        <w:spacing w:line="276" w:lineRule="auto"/>
        <w:jc w:val="both"/>
        <w:rPr>
          <w:rFonts w:cstheme="minorHAnsi"/>
          <w:b/>
          <w:color w:val="000000" w:themeColor="text1"/>
          <w:sz w:val="21"/>
          <w:szCs w:val="21"/>
        </w:rPr>
      </w:pPr>
    </w:p>
    <w:p w14:paraId="7140C798" w14:textId="77777777" w:rsidR="00A7766B" w:rsidRPr="00A153E4" w:rsidRDefault="00A7766B" w:rsidP="00A7766B">
      <w:pPr>
        <w:spacing w:line="276" w:lineRule="auto"/>
        <w:jc w:val="both"/>
        <w:rPr>
          <w:rFonts w:cstheme="minorHAnsi"/>
          <w:b/>
          <w:color w:val="000000" w:themeColor="text1"/>
          <w:sz w:val="21"/>
          <w:szCs w:val="21"/>
        </w:rPr>
      </w:pPr>
    </w:p>
    <w:p w14:paraId="3E57DDAB" w14:textId="599453DD" w:rsidR="005F3A39" w:rsidRPr="00A153E4" w:rsidRDefault="005F3A39" w:rsidP="00F54FF3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  <w:r>
        <w:rPr>
          <w:rFonts w:cstheme="minorHAnsi"/>
          <w:b/>
          <w:noProof/>
          <w:color w:val="000000" w:themeColor="text1"/>
          <w:sz w:val="22"/>
          <w:szCs w:val="22"/>
        </w:rPr>
        <w:drawing>
          <wp:inline distT="0" distB="0" distL="0" distR="0" wp14:anchorId="2A623B26" wp14:editId="77149936">
            <wp:extent cx="5627247" cy="3360717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lease correlat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3877" cy="3364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FEB4C" w14:textId="77777777" w:rsidR="00A7766B" w:rsidRPr="00A153E4" w:rsidRDefault="00A7766B" w:rsidP="00A7766B">
      <w:pPr>
        <w:spacing w:line="276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  <w:r w:rsidRPr="00A153E4">
        <w:rPr>
          <w:rFonts w:cstheme="minorHAnsi"/>
          <w:b/>
          <w:color w:val="000000" w:themeColor="text1"/>
          <w:sz w:val="21"/>
          <w:szCs w:val="22"/>
        </w:rPr>
        <w:t>Supplementary figure 2. Pearson correlation of EV cumulative release kinetics within composite hydrogel.</w:t>
      </w:r>
    </w:p>
    <w:p w14:paraId="4892927C" w14:textId="77777777" w:rsidR="00A7766B" w:rsidRPr="00A153E4" w:rsidRDefault="00A7766B" w:rsidP="00A7766B">
      <w:pPr>
        <w:spacing w:line="276" w:lineRule="auto"/>
        <w:jc w:val="center"/>
        <w:rPr>
          <w:rFonts w:cstheme="minorHAnsi"/>
          <w:b/>
          <w:color w:val="000000" w:themeColor="text1"/>
          <w:sz w:val="22"/>
          <w:szCs w:val="22"/>
        </w:rPr>
      </w:pPr>
      <w:r w:rsidRPr="00A153E4">
        <w:rPr>
          <w:rFonts w:cstheme="minorHAnsi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4DEA0CFD" wp14:editId="270134E1">
            <wp:extent cx="5727700" cy="7401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0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A6AA6" w14:textId="77777777" w:rsidR="00A7766B" w:rsidRPr="00A153E4" w:rsidRDefault="00A7766B" w:rsidP="00A7766B">
      <w:pPr>
        <w:spacing w:line="276" w:lineRule="auto"/>
        <w:jc w:val="both"/>
        <w:rPr>
          <w:rFonts w:cstheme="minorHAnsi"/>
          <w:b/>
          <w:color w:val="000000" w:themeColor="text1"/>
          <w:sz w:val="21"/>
          <w:szCs w:val="22"/>
        </w:rPr>
      </w:pPr>
      <w:r w:rsidRPr="00A153E4">
        <w:rPr>
          <w:rFonts w:cstheme="minorHAnsi"/>
          <w:b/>
          <w:color w:val="000000" w:themeColor="text1"/>
          <w:sz w:val="21"/>
          <w:szCs w:val="22"/>
        </w:rPr>
        <w:t>Supplementary figure 3. The size distribution of EVs before and after incorporation into hydrogel systems analysed via DLS analysis.</w:t>
      </w:r>
    </w:p>
    <w:p w14:paraId="3CAA46B6" w14:textId="77777777" w:rsidR="00A7766B" w:rsidRPr="00A153E4" w:rsidRDefault="00A7766B" w:rsidP="00A7766B">
      <w:pPr>
        <w:spacing w:line="276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6B6776E0" w14:textId="77777777" w:rsidR="00A7766B" w:rsidRPr="00A153E4" w:rsidRDefault="00A7766B" w:rsidP="00A7766B">
      <w:pPr>
        <w:spacing w:line="276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7B486981" w14:textId="77777777" w:rsidR="00A7766B" w:rsidRPr="00A153E4" w:rsidRDefault="00A7766B" w:rsidP="00A7766B">
      <w:pPr>
        <w:spacing w:line="276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24047D11" w14:textId="77777777" w:rsidR="00A7766B" w:rsidRPr="00A153E4" w:rsidRDefault="00A7766B" w:rsidP="00A7766B">
      <w:pPr>
        <w:spacing w:line="276" w:lineRule="auto"/>
        <w:jc w:val="center"/>
        <w:rPr>
          <w:rFonts w:cstheme="minorHAnsi"/>
          <w:b/>
          <w:color w:val="000000" w:themeColor="text1"/>
          <w:sz w:val="22"/>
          <w:szCs w:val="22"/>
        </w:rPr>
      </w:pPr>
      <w:r w:rsidRPr="00A153E4">
        <w:rPr>
          <w:rFonts w:cstheme="minorHAnsi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745675F3" wp14:editId="33F7DFCB">
            <wp:extent cx="4076700" cy="391160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chito migratio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EAAC0" w14:textId="77777777" w:rsidR="00A7766B" w:rsidRPr="00A153E4" w:rsidRDefault="00A7766B" w:rsidP="00A7766B">
      <w:pPr>
        <w:spacing w:line="276" w:lineRule="auto"/>
        <w:jc w:val="both"/>
        <w:rPr>
          <w:rFonts w:cstheme="minorHAnsi"/>
          <w:b/>
          <w:color w:val="000000" w:themeColor="text1"/>
          <w:sz w:val="21"/>
          <w:szCs w:val="22"/>
        </w:rPr>
      </w:pPr>
      <w:r w:rsidRPr="00A153E4">
        <w:rPr>
          <w:rFonts w:cstheme="minorHAnsi"/>
          <w:b/>
          <w:color w:val="000000" w:themeColor="text1"/>
          <w:sz w:val="21"/>
          <w:szCs w:val="22"/>
        </w:rPr>
        <w:t xml:space="preserve">Supplementary figure 4. The effect of hydrogel-released EVs on </w:t>
      </w:r>
      <w:proofErr w:type="spellStart"/>
      <w:r w:rsidRPr="00A153E4">
        <w:rPr>
          <w:rFonts w:cstheme="minorHAnsi"/>
          <w:b/>
          <w:color w:val="000000" w:themeColor="text1"/>
          <w:sz w:val="21"/>
          <w:szCs w:val="22"/>
        </w:rPr>
        <w:t>hBMSCs</w:t>
      </w:r>
      <w:proofErr w:type="spellEnd"/>
      <w:r w:rsidRPr="00A153E4">
        <w:rPr>
          <w:rFonts w:cstheme="minorHAnsi"/>
          <w:b/>
          <w:color w:val="000000" w:themeColor="text1"/>
          <w:sz w:val="21"/>
          <w:szCs w:val="22"/>
        </w:rPr>
        <w:t xml:space="preserve"> migration rate at day 3.</w:t>
      </w:r>
      <w:r w:rsidRPr="00A153E4">
        <w:rPr>
          <w:rFonts w:cstheme="minorHAnsi"/>
          <w:color w:val="000000" w:themeColor="text1"/>
          <w:sz w:val="21"/>
          <w:szCs w:val="22"/>
        </w:rPr>
        <w:t xml:space="preserve"> White dash lines indicate initial baseline scratch. Scale bar = 100 </w:t>
      </w:r>
      <w:r w:rsidRPr="00A153E4">
        <w:rPr>
          <w:rFonts w:ascii="Calibri" w:hAnsi="Calibri" w:cs="Calibri"/>
          <w:color w:val="000000" w:themeColor="text1"/>
          <w:sz w:val="21"/>
          <w:szCs w:val="22"/>
        </w:rPr>
        <w:t>µ</w:t>
      </w:r>
      <w:r w:rsidRPr="00A153E4">
        <w:rPr>
          <w:rFonts w:cstheme="minorHAnsi"/>
          <w:color w:val="000000" w:themeColor="text1"/>
          <w:sz w:val="21"/>
          <w:szCs w:val="22"/>
        </w:rPr>
        <w:t>m.</w:t>
      </w:r>
      <w:r w:rsidRPr="00A153E4">
        <w:rPr>
          <w:rFonts w:cstheme="minorHAnsi"/>
          <w:b/>
          <w:color w:val="000000" w:themeColor="text1"/>
          <w:sz w:val="21"/>
          <w:szCs w:val="22"/>
        </w:rPr>
        <w:t xml:space="preserve"> </w:t>
      </w:r>
    </w:p>
    <w:p w14:paraId="3CEEA8A8" w14:textId="77777777" w:rsidR="00B41CA9" w:rsidRDefault="00F54FF3"/>
    <w:sectPr w:rsidR="00B41CA9" w:rsidSect="00A7766B">
      <w:type w:val="continuous"/>
      <w:pgSz w:w="11900" w:h="16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66B"/>
    <w:rsid w:val="0002353E"/>
    <w:rsid w:val="00032F0D"/>
    <w:rsid w:val="00090610"/>
    <w:rsid w:val="000C54B8"/>
    <w:rsid w:val="001020D1"/>
    <w:rsid w:val="00102645"/>
    <w:rsid w:val="00126961"/>
    <w:rsid w:val="00176201"/>
    <w:rsid w:val="001C0348"/>
    <w:rsid w:val="001D6836"/>
    <w:rsid w:val="002060A3"/>
    <w:rsid w:val="00244579"/>
    <w:rsid w:val="00262DCD"/>
    <w:rsid w:val="00270FF3"/>
    <w:rsid w:val="002F0DDE"/>
    <w:rsid w:val="002F77C7"/>
    <w:rsid w:val="00322709"/>
    <w:rsid w:val="003E28E4"/>
    <w:rsid w:val="003E75EA"/>
    <w:rsid w:val="004A0EC6"/>
    <w:rsid w:val="004B7D0A"/>
    <w:rsid w:val="004C2837"/>
    <w:rsid w:val="004C70A2"/>
    <w:rsid w:val="004C79E8"/>
    <w:rsid w:val="004F624F"/>
    <w:rsid w:val="004F7742"/>
    <w:rsid w:val="005171DC"/>
    <w:rsid w:val="0053715E"/>
    <w:rsid w:val="00547EAA"/>
    <w:rsid w:val="00556AF1"/>
    <w:rsid w:val="005767A8"/>
    <w:rsid w:val="005F1893"/>
    <w:rsid w:val="005F3A39"/>
    <w:rsid w:val="0062164C"/>
    <w:rsid w:val="00663179"/>
    <w:rsid w:val="00691FAA"/>
    <w:rsid w:val="006D47F8"/>
    <w:rsid w:val="006F450D"/>
    <w:rsid w:val="007226A9"/>
    <w:rsid w:val="007503AA"/>
    <w:rsid w:val="00755192"/>
    <w:rsid w:val="00775655"/>
    <w:rsid w:val="0079013B"/>
    <w:rsid w:val="008B3BF7"/>
    <w:rsid w:val="008C7173"/>
    <w:rsid w:val="0091571D"/>
    <w:rsid w:val="00994FD2"/>
    <w:rsid w:val="009A0ECE"/>
    <w:rsid w:val="009B16C0"/>
    <w:rsid w:val="009B253E"/>
    <w:rsid w:val="009B2D58"/>
    <w:rsid w:val="009B5801"/>
    <w:rsid w:val="009B7EE3"/>
    <w:rsid w:val="009F2AE7"/>
    <w:rsid w:val="00A7766B"/>
    <w:rsid w:val="00A938D9"/>
    <w:rsid w:val="00AD7A0B"/>
    <w:rsid w:val="00AE490B"/>
    <w:rsid w:val="00B115B0"/>
    <w:rsid w:val="00B20722"/>
    <w:rsid w:val="00B260EE"/>
    <w:rsid w:val="00B47E9A"/>
    <w:rsid w:val="00B804B7"/>
    <w:rsid w:val="00BA0202"/>
    <w:rsid w:val="00BD4FEA"/>
    <w:rsid w:val="00C24DF3"/>
    <w:rsid w:val="00CA08E5"/>
    <w:rsid w:val="00D17168"/>
    <w:rsid w:val="00D22C7B"/>
    <w:rsid w:val="00D503EF"/>
    <w:rsid w:val="00DC090C"/>
    <w:rsid w:val="00DD02EF"/>
    <w:rsid w:val="00E253B7"/>
    <w:rsid w:val="00E273F6"/>
    <w:rsid w:val="00E61148"/>
    <w:rsid w:val="00E85EE3"/>
    <w:rsid w:val="00F42A40"/>
    <w:rsid w:val="00F54FF3"/>
    <w:rsid w:val="00F870A4"/>
    <w:rsid w:val="00F9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FFB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76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A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A39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6T15:31:00Z</dcterms:created>
  <dcterms:modified xsi:type="dcterms:W3CDTF">2022-03-16T15:31:00Z</dcterms:modified>
</cp:coreProperties>
</file>